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Supplementary Material</w:t>
      </w:r>
    </w:p>
    <w:p>
      <w:pPr>
        <w:spacing w:line="360" w:lineRule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T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able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E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1. Extracted radiomics feature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1"/>
        <w:gridCol w:w="63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Group</w:t>
            </w:r>
          </w:p>
        </w:tc>
        <w:tc>
          <w:tcPr>
            <w:tcW w:w="63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Radiomics Featur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hape and size-based features</w:t>
            </w:r>
          </w:p>
        </w:tc>
        <w:tc>
          <w:tcPr>
            <w:tcW w:w="63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Volum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rea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Volume to area rati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First order statistical features</w:t>
            </w:r>
          </w:p>
        </w:tc>
        <w:tc>
          <w:tcPr>
            <w:tcW w:w="63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Mean_Intens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Median_Intens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Variance_Intens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kewness_Intens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Kurtosis_Intens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Minimum_Intens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Maximum_Intens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td_Intens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ange_Intens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caled_mea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caled_media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caled_varianc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caled_skewnes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caled_kurtosi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caled_entrop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caled_mi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caled_max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caled_std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caled_ran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Textural features</w:t>
            </w:r>
          </w:p>
        </w:tc>
        <w:tc>
          <w:tcPr>
            <w:tcW w:w="63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LCM_Contrast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LCM_Correlatio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LCM_Energ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LCM_Homogene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LCM_Mea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LCM_Varianc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LCM_Std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LCM_Dissimilar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LCM_Entrop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LCM_Sum_averag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LCM_Difference_averag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LCM_Sum_varianc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LCM_Difference_varianc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LCM_Sum_Entrop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LCM_Difference_Entrop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LCM_Information_Measures_I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LCM_Information_Measures_II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LCM_Maximal_Correlation_Coefficient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LCM_Homogeneity_Original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LCM_Correlation_Original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LRLM_SR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LRLM_LR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LRLM_GL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LRLM_RL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LRLM_RP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LRLM_LGR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LRLM_HGR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LRLM_SRLG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LRLM_SRHG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LRLM_LRLG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LRLM_LRH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 features</w:t>
            </w:r>
          </w:p>
        </w:tc>
        <w:tc>
          <w:tcPr>
            <w:tcW w:w="63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L)_GLCM_Contrast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L)_GLCM_Correlatio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L)_GLCM_Energ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L)_GLCM_Homogene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L)_GLCM_Mea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L)_GLCM_Varianc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L)_GLCM_Std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L)_GLCM_Dissimilar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L)_GLCM_Entrop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L)_GLCM_Sum_averag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L)_GLCM_Difference_averag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L)_GLCM_Sum_varianc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L)_GLCM_Difference_varianc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L)_GLCM_Sum_Entrop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L)_GLCM_Difference_Entrop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L)_GLCM_Information_Measures_I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L)_GLCM_Information_Measures_II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L)_GLCM_Correlatio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L)_GLCM_Homogeneity_Original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L)_GLCM_Correlation_Original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H)_GLCM_Contrast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H)_GLCM_Correlatio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H)_GLCM_Energ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H)_GLCM_Homogene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H)_GLCM_Mea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H)_GLCM_Varianc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H)_GLCM_Std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H)_GLCM_Dissimilar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H)_GLCM_Entrop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H)_GLCM_Sum_averag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H)_GLCM_Difference_averag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H)_GLCM_Sum_varianc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H)_GLCM_Difference_varianc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H)_GLCM_Sum_Entrop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H)_GLCM_Difference_Entrop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H)_GLCM_Information_Measures_I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H)_GLCM_Information_Measures_II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H)_GLCM_Maximal_Correlation_Coefficient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H)_GLCM_Homogeneity_Original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H)_GLCM_Correlation_Original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L)_GLCM_Contrast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L)_GLCM_Correlatio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L)_GLCM_Energ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L)_GLCM_Homogene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L)_GLCM_Mea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L)_GLCM_Varianc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L)_GLCM_Std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L)_GLCM_Dissimilar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L)_GLCM_Entrop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L)_GLCM_Sum_averag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L)_GLCM_Difference_averag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L)_GLCM_Sum_varianc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L)_GLCM_Difference_varianc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L)_GLCM_Sum_Entrop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L)_GLCM_Difference_Entrop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L)_GLCM_Information_Measures_I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L)_GLCM_Information_Measures_II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L)_GLCM_Maximal_Correlation_Coefficient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L)_GLCM_Homogeneity_Original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L)_GLCM_Correlation_Original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H)_GLCM_Contrast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H)_GLCM_Correlatio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H)_GLCM_Energ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H)_GLCM_Homogene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H)_GLCM_Mea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H)_GLCM_Varianc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H)_GLCM_Std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H)_GLCM_Dissimilar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H)_GLCM_Entrop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H)_GLCM_Sum_averag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H)_GLCM_Difference_averag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H)_GLCM_Sum_varianc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H)_GLCM_Difference_varianc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H)_GLCM_Sum_Entrop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H)_GLCM_Difference_Entrop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H)_GLCM_Information_Measures_I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H)_GLCM_Information_Measures_II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H)_GLCM_Maximal_Correlation_Coefficient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H)_GLCM_Homogeneity_Original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H)_GLCM_Correlation_Original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L)_GLRLM_SR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L)_GLRLM_LR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L)_GLRLM_GL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L)_GLRLM_RL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L)_GLRLM_RP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L)_GLRLM_LGR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L)_GLRLM_HGR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L)_GLRLM_SRLG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L)_GLRLM_SRHG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L)_GLRLM_LRLG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L)_GLRLM_LRHG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H)_GLRLM_SR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H)_GLRLM_LR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H)_GLRLM_GL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H)_GLRLM_RL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H)_GLRLM_RP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H)_GLRLM_LGR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H)_GLRLM_HGR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H)_GLRLM_SRLG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H)_GLRLM_SRHG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H)_GLRLM_LRLG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H)_GLRLM_LRHG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L)_GLRLM_SR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L)_GLRLM_LR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L)_GLRLM_GL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L)_GLRLM_RL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L)_GLRLM_RP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L)_GLRLM_LGR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L)_GLRLM_HGR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L)_GLRLM_SRLG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L)_GLRLM_SRHG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L)_GLRLM_LRLG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L)_GLRLM_LRHG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H)_GLRLM_SR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H)_GLRLM_LR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H)_GLRLM_GL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H)_GLRLM_RL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H)_GLRLM_RP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H)_GLRLM_LGR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H)_GLRLM_HGR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H)_GLRLM_SRLG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H)_GLRLM_SRHG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H)_GLRLM_LRLG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H)_GLRLM_LRHG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L)_Mean_Intens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L)_Median_Intens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L)_Variance_Intens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L)_Skewness_Intes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L)_Kurtosis_Intens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L)_Minimum_Intens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L)_Maximum_Intens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L)_Std_Intens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L)_Range_Intens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L)_Scaled_mea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L)_Scaled_media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L)_Scaled_varianc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L)_Scaled_skewnes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L)_Scaled_kurtosi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L)_Scaled_entrop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L)_Scaled_mi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L)_Scaled_max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L)_Scaled_std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L)_Scaled_rang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H)_Mean_Intens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H)_Median_Intens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H)_Variance_Intens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H)_Skewness_Intens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H)_Kurtosis_Intens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H)_Minimum_Intens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H)_Maximum_Intens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H)_Std_Intens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H)_Range_Intens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H)_Scaled_mea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H)_Scaled_media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H)_Scaled_varianc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H)_Scaled_skewnes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H)_Scaled_kurtosi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H)_Scaled_entrop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H)_Scaled_mi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H)_Scaled_max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H)_Scaled_std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LH)_Scaled_rang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L)_Mean_Intens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L)_Median_Intens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L)_Variance_Intens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L)_Skewness_Intens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L)_Kurtosis_Intens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L)_Minimun_Intens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L)_Maximum_Intens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L)_Std_Intens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L)_Range_Intens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L)_Scaled_mea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L)_Scaled_media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L)_Scaled_varianc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L)_Scaled_skewnes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L)_Scaled_kurtosi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L)_Scaled_entrop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L)_Scaled_mi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L)_Scaled_max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L)_Scaled_std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L)_Scaled_rang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H)_Mean_Intens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H)_Median_Intens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H)_Variance_Intens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H)_Skewness_Intens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H)_Kurtosis_Intens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H)_Minimum_Intens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H)_Maximum_Intens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H)_Std_Intens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H)_Range_Intensi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H)_Scaled_mea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H)_Scaled_media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H)_Scaled_varianc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H)_Scaled_skewnes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H)_Scaled_kurtosi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H)_Scaled_entrop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H)_Scaled_mi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H)_Scaled_max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H)_Scaled_std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avelet(HH)_Scaled_range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Abbreviations: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>GLCM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G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 xml:space="preserve">ray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Le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 xml:space="preserve">vel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>o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-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 xml:space="preserve">occurrence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Ma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>trix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; GLRLM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, G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ray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L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evel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R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un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L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ength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M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atrix; SRE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, </w:t>
      </w:r>
      <w:bookmarkStart w:id="0" w:name="OLE_LINK1"/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Short Run Emphasis</w:t>
      </w:r>
      <w:bookmarkEnd w:id="0"/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; L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RE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, Long Run Emphasis;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GLN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, Gray-Level Nonuniformity;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RLN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, Run-Length Nonuniformity;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RP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, Run Percentage;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LGRE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, Low Gray-Level Run Emphasis;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HGRE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, High Gray-Level Run Emphasis;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SRLGE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, Short Run Low Gray-Level Emphasis;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SRHGE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, Short Run High Gray-Level Emphasis;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LRLGE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, Long Run Low Gray-Level Emphasis;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LRHGE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, Long Run High Gray-Level Emphasis</w:t>
      </w:r>
    </w:p>
    <w:p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cs="Times New Roman"/>
          <w:sz w:val="22"/>
          <w:szCs w:val="22"/>
          <w:lang w:val="en-US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T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able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E2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. </w:t>
      </w:r>
      <w:r>
        <w:rPr>
          <w:rFonts w:hint="default" w:ascii="Times New Roman" w:hAnsi="Times New Roman" w:eastAsia="AdvGillSan-L" w:cs="Times New Roman"/>
          <w:color w:val="000000"/>
          <w:kern w:val="0"/>
          <w:sz w:val="22"/>
          <w:szCs w:val="22"/>
          <w:lang w:val="en-US" w:eastAsia="zh-CN" w:bidi="ar"/>
        </w:rPr>
        <w:t>Incidence and maximum toxicity observed during concurrent chemoradiotherapy (</w:t>
      </w:r>
      <w:r>
        <w:rPr>
          <w:rFonts w:hint="default" w:ascii="Times New Roman" w:hAnsi="Times New Roman" w:eastAsia="AdvGillSan-LI" w:cs="Times New Roman"/>
          <w:color w:val="000000"/>
          <w:kern w:val="0"/>
          <w:sz w:val="22"/>
          <w:szCs w:val="22"/>
          <w:lang w:val="en-US" w:eastAsia="zh-CN" w:bidi="ar"/>
        </w:rPr>
        <w:t>n=</w:t>
      </w:r>
      <w:r>
        <w:rPr>
          <w:rFonts w:hint="eastAsia" w:ascii="Times New Roman" w:hAnsi="Times New Roman" w:eastAsia="AdvGillSan-LI" w:cs="Times New Roman"/>
          <w:color w:val="000000"/>
          <w:kern w:val="0"/>
          <w:sz w:val="22"/>
          <w:szCs w:val="22"/>
          <w:lang w:val="en-US" w:eastAsia="zh-CN" w:bidi="ar"/>
        </w:rPr>
        <w:t>21</w:t>
      </w:r>
      <w:r>
        <w:rPr>
          <w:rFonts w:hint="default" w:ascii="Times New Roman" w:hAnsi="Times New Roman" w:eastAsia="AdvGillSan-L" w:cs="Times New Roman"/>
          <w:color w:val="000000"/>
          <w:kern w:val="0"/>
          <w:sz w:val="22"/>
          <w:szCs w:val="22"/>
          <w:lang w:val="en-US" w:eastAsia="zh-CN" w:bidi="ar"/>
        </w:rPr>
        <w:t>4 patients).</w:t>
      </w:r>
    </w:p>
    <w:tbl>
      <w:tblPr>
        <w:tblStyle w:val="3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1531"/>
        <w:gridCol w:w="1531"/>
        <w:gridCol w:w="1531"/>
        <w:gridCol w:w="153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05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oxicities</w:t>
            </w:r>
          </w:p>
        </w:tc>
        <w:tc>
          <w:tcPr>
            <w:tcW w:w="89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Grade 1</w:t>
            </w:r>
          </w:p>
        </w:tc>
        <w:tc>
          <w:tcPr>
            <w:tcW w:w="89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Grade 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9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Grade 3</w:t>
            </w:r>
          </w:p>
        </w:tc>
        <w:tc>
          <w:tcPr>
            <w:tcW w:w="89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Grade 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05" w:type="pct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Overall toxicities</w:t>
            </w:r>
          </w:p>
        </w:tc>
        <w:tc>
          <w:tcPr>
            <w:tcW w:w="898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23 (10.7%)</w:t>
            </w:r>
          </w:p>
        </w:tc>
        <w:tc>
          <w:tcPr>
            <w:tcW w:w="898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82 (38.3%)</w:t>
            </w:r>
          </w:p>
        </w:tc>
        <w:tc>
          <w:tcPr>
            <w:tcW w:w="898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86 (40.2%)</w:t>
            </w:r>
          </w:p>
        </w:tc>
        <w:tc>
          <w:tcPr>
            <w:tcW w:w="899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20 (9.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05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astrointestinal tract</w:t>
            </w:r>
          </w:p>
        </w:tc>
        <w:tc>
          <w:tcPr>
            <w:tcW w:w="898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64 (29.9)</w:t>
            </w:r>
          </w:p>
        </w:tc>
        <w:tc>
          <w:tcPr>
            <w:tcW w:w="898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87 (40.7%)</w:t>
            </w:r>
          </w:p>
        </w:tc>
        <w:tc>
          <w:tcPr>
            <w:tcW w:w="898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58 (27.1%)</w:t>
            </w:r>
          </w:p>
        </w:tc>
        <w:tc>
          <w:tcPr>
            <w:tcW w:w="899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6 (2.8</w:t>
            </w:r>
            <w:bookmarkStart w:id="1" w:name="_GoBack"/>
            <w:bookmarkEnd w:id="1"/>
            <w:r>
              <w:rPr>
                <w:rFonts w:hint="eastAsia" w:ascii="Times New Roman" w:hAnsi="Times New Roman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05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  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Diarrhea/ proctitis</w:t>
            </w:r>
          </w:p>
        </w:tc>
        <w:tc>
          <w:tcPr>
            <w:tcW w:w="898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69 (32.2%)</w:t>
            </w:r>
          </w:p>
        </w:tc>
        <w:tc>
          <w:tcPr>
            <w:tcW w:w="898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73 (34.1%)</w:t>
            </w:r>
          </w:p>
        </w:tc>
        <w:tc>
          <w:tcPr>
            <w:tcW w:w="898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48 (22.4%)</w:t>
            </w:r>
          </w:p>
        </w:tc>
        <w:tc>
          <w:tcPr>
            <w:tcW w:w="899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6 (2.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05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  Nausea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/vomiting</w:t>
            </w:r>
          </w:p>
        </w:tc>
        <w:tc>
          <w:tcPr>
            <w:tcW w:w="898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79 (36.9%)</w:t>
            </w:r>
          </w:p>
        </w:tc>
        <w:tc>
          <w:tcPr>
            <w:tcW w:w="898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52 (24.3%)</w:t>
            </w:r>
          </w:p>
        </w:tc>
        <w:tc>
          <w:tcPr>
            <w:tcW w:w="898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31 (14.5%)</w:t>
            </w:r>
          </w:p>
        </w:tc>
        <w:tc>
          <w:tcPr>
            <w:tcW w:w="899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05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ematotoxicity</w:t>
            </w:r>
          </w:p>
        </w:tc>
        <w:tc>
          <w:tcPr>
            <w:tcW w:w="898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38 (17.8%)</w:t>
            </w:r>
          </w:p>
        </w:tc>
        <w:tc>
          <w:tcPr>
            <w:tcW w:w="898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81 (37.9%)</w:t>
            </w:r>
          </w:p>
        </w:tc>
        <w:tc>
          <w:tcPr>
            <w:tcW w:w="898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52 (24.3%)</w:t>
            </w:r>
          </w:p>
        </w:tc>
        <w:tc>
          <w:tcPr>
            <w:tcW w:w="899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14 (6.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05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  Leucopenia</w:t>
            </w:r>
          </w:p>
        </w:tc>
        <w:tc>
          <w:tcPr>
            <w:tcW w:w="898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5 (16.4)</w:t>
            </w:r>
          </w:p>
        </w:tc>
        <w:tc>
          <w:tcPr>
            <w:tcW w:w="898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81 (37.9%)</w:t>
            </w:r>
          </w:p>
        </w:tc>
        <w:tc>
          <w:tcPr>
            <w:tcW w:w="898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54 (25.2%)</w:t>
            </w:r>
          </w:p>
        </w:tc>
        <w:tc>
          <w:tcPr>
            <w:tcW w:w="899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7 (3.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05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  Neutropenia</w:t>
            </w:r>
          </w:p>
        </w:tc>
        <w:tc>
          <w:tcPr>
            <w:tcW w:w="898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40 (18.7%)</w:t>
            </w:r>
          </w:p>
        </w:tc>
        <w:tc>
          <w:tcPr>
            <w:tcW w:w="898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49 (22.9%)</w:t>
            </w:r>
          </w:p>
        </w:tc>
        <w:tc>
          <w:tcPr>
            <w:tcW w:w="898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33 (15.4%)</w:t>
            </w:r>
          </w:p>
        </w:tc>
        <w:tc>
          <w:tcPr>
            <w:tcW w:w="899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13 (6.1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05" w:type="pc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30" w:firstLineChars="15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hrombocytopenia</w:t>
            </w:r>
          </w:p>
        </w:tc>
        <w:tc>
          <w:tcPr>
            <w:tcW w:w="898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15 (7.0%)</w:t>
            </w:r>
          </w:p>
        </w:tc>
        <w:tc>
          <w:tcPr>
            <w:tcW w:w="898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3 (1.4%)</w:t>
            </w:r>
          </w:p>
        </w:tc>
        <w:tc>
          <w:tcPr>
            <w:tcW w:w="898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2 (0.9%)</w:t>
            </w:r>
          </w:p>
        </w:tc>
        <w:tc>
          <w:tcPr>
            <w:tcW w:w="899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1 (0.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05" w:type="pct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  Anemia</w:t>
            </w:r>
          </w:p>
        </w:tc>
        <w:tc>
          <w:tcPr>
            <w:tcW w:w="898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87 (40.7%)</w:t>
            </w:r>
          </w:p>
        </w:tc>
        <w:tc>
          <w:tcPr>
            <w:tcW w:w="898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29 (13.6%)</w:t>
            </w:r>
          </w:p>
        </w:tc>
        <w:tc>
          <w:tcPr>
            <w:tcW w:w="898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2 (0.9%)</w:t>
            </w:r>
          </w:p>
        </w:tc>
        <w:tc>
          <w:tcPr>
            <w:tcW w:w="899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0 (0.0%)</w:t>
            </w:r>
          </w:p>
        </w:tc>
      </w:tr>
    </w:tbl>
    <w:p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E3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.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Coefficients of the nine selected features.</w:t>
      </w:r>
    </w:p>
    <w:tbl>
      <w:tblPr>
        <w:tblStyle w:val="3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03"/>
        <w:gridCol w:w="271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405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 xml:space="preserve">Feature selected </w:t>
            </w:r>
          </w:p>
        </w:tc>
        <w:tc>
          <w:tcPr>
            <w:tcW w:w="1594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oeffici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405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(Intercept)</w:t>
            </w:r>
          </w:p>
        </w:tc>
        <w:tc>
          <w:tcPr>
            <w:tcW w:w="1594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-1.166926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405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MI</w:t>
            </w:r>
          </w:p>
        </w:tc>
        <w:tc>
          <w:tcPr>
            <w:tcW w:w="1594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6764525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40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Wavelet(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LL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_GLCM_Correlation</w:t>
            </w:r>
          </w:p>
        </w:tc>
        <w:tc>
          <w:tcPr>
            <w:tcW w:w="159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20272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40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Wavelet(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LL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_GLR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LM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_SRLGE</w:t>
            </w:r>
          </w:p>
        </w:tc>
        <w:tc>
          <w:tcPr>
            <w:tcW w:w="159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099085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40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Wavelet(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HL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_GLR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LM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_SRE</w:t>
            </w:r>
          </w:p>
        </w:tc>
        <w:tc>
          <w:tcPr>
            <w:tcW w:w="159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034778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40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Wavelet(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LH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_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Maximum_Intensity</w:t>
            </w:r>
          </w:p>
        </w:tc>
        <w:tc>
          <w:tcPr>
            <w:tcW w:w="159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0395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40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Wavelet(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HH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_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Median_Intensity</w:t>
            </w:r>
          </w:p>
        </w:tc>
        <w:tc>
          <w:tcPr>
            <w:tcW w:w="159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20545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405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Maximum_Intensity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594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46998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40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Wavelet(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LH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_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Mean_Intensity</w:t>
            </w:r>
          </w:p>
        </w:tc>
        <w:tc>
          <w:tcPr>
            <w:tcW w:w="1594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16058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405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Wavelet(LL)_GLCM_Information_Measures_II</w:t>
            </w:r>
          </w:p>
        </w:tc>
        <w:tc>
          <w:tcPr>
            <w:tcW w:w="1594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2816285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>Abbreviations: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SMI, skeletal muscle index;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>GLCM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G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>r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e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 xml:space="preserve">y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Le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 xml:space="preserve">vel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>o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-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 xml:space="preserve">occurrence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Ma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>trix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; GLRLM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, G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r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e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y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L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evel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R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un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L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ength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M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atrix; SRLGE,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Short Run Low Grey-Level Emphasis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; SRE,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Short Run Emphasis</w:t>
      </w:r>
    </w:p>
    <w:p>
      <w:pPr>
        <w:spacing w:line="360" w:lineRule="auto"/>
        <w:rPr>
          <w:rFonts w:hint="default" w:ascii="Times New Roman" w:hAnsi="Times New Roman" w:cs="Times New Roman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E4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.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Predictive efficacy of the two predictive models.</w:t>
      </w:r>
    </w:p>
    <w:tbl>
      <w:tblPr>
        <w:tblStyle w:val="3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9"/>
        <w:gridCol w:w="2038"/>
        <w:gridCol w:w="2044"/>
        <w:gridCol w:w="2038"/>
        <w:gridCol w:w="2047"/>
        <w:gridCol w:w="2038"/>
        <w:gridCol w:w="204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77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</w:p>
        </w:tc>
        <w:tc>
          <w:tcPr>
            <w:tcW w:w="1440" w:type="pct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Training dataset (n = 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)</w:t>
            </w:r>
          </w:p>
        </w:tc>
        <w:tc>
          <w:tcPr>
            <w:tcW w:w="1441" w:type="pct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Internal v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 xml:space="preserve">alidation dataset (n =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)</w:t>
            </w:r>
          </w:p>
        </w:tc>
        <w:tc>
          <w:tcPr>
            <w:tcW w:w="1441" w:type="pct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xternal v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 xml:space="preserve">alidation dataset (n =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77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</w:p>
        </w:tc>
        <w:tc>
          <w:tcPr>
            <w:tcW w:w="719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MI</w:t>
            </w:r>
          </w:p>
        </w:tc>
        <w:tc>
          <w:tcPr>
            <w:tcW w:w="720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MI+radiomics</w:t>
            </w:r>
          </w:p>
        </w:tc>
        <w:tc>
          <w:tcPr>
            <w:tcW w:w="719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MI</w:t>
            </w:r>
          </w:p>
        </w:tc>
        <w:tc>
          <w:tcPr>
            <w:tcW w:w="721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MI+radiomics</w:t>
            </w:r>
          </w:p>
        </w:tc>
        <w:tc>
          <w:tcPr>
            <w:tcW w:w="719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MI</w:t>
            </w:r>
          </w:p>
        </w:tc>
        <w:tc>
          <w:tcPr>
            <w:tcW w:w="721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MI+radiomic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77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ensitivity, %</w:t>
            </w:r>
          </w:p>
        </w:tc>
        <w:tc>
          <w:tcPr>
            <w:tcW w:w="719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55.2%</w:t>
            </w:r>
          </w:p>
        </w:tc>
        <w:tc>
          <w:tcPr>
            <w:tcW w:w="720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86.2%</w:t>
            </w:r>
          </w:p>
        </w:tc>
        <w:tc>
          <w:tcPr>
            <w:tcW w:w="719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66.7%</w:t>
            </w:r>
          </w:p>
        </w:tc>
        <w:tc>
          <w:tcPr>
            <w:tcW w:w="721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80.0%</w:t>
            </w:r>
          </w:p>
        </w:tc>
        <w:tc>
          <w:tcPr>
            <w:tcW w:w="719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721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70.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7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231F20"/>
                <w:kern w:val="0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231F20"/>
                <w:kern w:val="0"/>
                <w:sz w:val="21"/>
                <w:szCs w:val="21"/>
                <w:lang w:val="en-US" w:eastAsia="zh-CN" w:bidi="ar"/>
              </w:rPr>
              <w:t>pecificity,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231F2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%</w:t>
            </w:r>
          </w:p>
        </w:tc>
        <w:tc>
          <w:tcPr>
            <w:tcW w:w="71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82.6%</w:t>
            </w:r>
          </w:p>
        </w:tc>
        <w:tc>
          <w:tcPr>
            <w:tcW w:w="72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68.6%</w:t>
            </w:r>
          </w:p>
        </w:tc>
        <w:tc>
          <w:tcPr>
            <w:tcW w:w="71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76.5%</w:t>
            </w:r>
          </w:p>
        </w:tc>
        <w:tc>
          <w:tcPr>
            <w:tcW w:w="72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79.4%</w:t>
            </w:r>
          </w:p>
        </w:tc>
        <w:tc>
          <w:tcPr>
            <w:tcW w:w="71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72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7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231F20"/>
                <w:kern w:val="0"/>
                <w:sz w:val="21"/>
                <w:szCs w:val="21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231F20"/>
                <w:kern w:val="0"/>
                <w:sz w:val="21"/>
                <w:szCs w:val="21"/>
                <w:lang w:val="en-US" w:eastAsia="zh-CN" w:bidi="ar"/>
              </w:rPr>
              <w:t>ccuracy, %</w:t>
            </w:r>
          </w:p>
        </w:tc>
        <w:tc>
          <w:tcPr>
            <w:tcW w:w="71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75.7%</w:t>
            </w:r>
          </w:p>
        </w:tc>
        <w:tc>
          <w:tcPr>
            <w:tcW w:w="72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73.0%</w:t>
            </w:r>
          </w:p>
        </w:tc>
        <w:tc>
          <w:tcPr>
            <w:tcW w:w="71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73.5%</w:t>
            </w:r>
          </w:p>
        </w:tc>
        <w:tc>
          <w:tcPr>
            <w:tcW w:w="72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79.6%</w:t>
            </w:r>
          </w:p>
        </w:tc>
        <w:tc>
          <w:tcPr>
            <w:tcW w:w="71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72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7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231F20"/>
                <w:kern w:val="0"/>
                <w:sz w:val="21"/>
                <w:szCs w:val="21"/>
                <w:lang w:val="en-US" w:eastAsia="zh-CN" w:bidi="ar"/>
              </w:rPr>
              <w:t>Precision</w:t>
            </w: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231F20"/>
                <w:kern w:val="0"/>
                <w:sz w:val="21"/>
                <w:szCs w:val="21"/>
                <w:lang w:val="en-US" w:eastAsia="zh-CN" w:bidi="ar"/>
              </w:rPr>
              <w:t>, %</w:t>
            </w:r>
          </w:p>
        </w:tc>
        <w:tc>
          <w:tcPr>
            <w:tcW w:w="71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72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48.1%</w:t>
            </w:r>
          </w:p>
        </w:tc>
        <w:tc>
          <w:tcPr>
            <w:tcW w:w="71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72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63.2%</w:t>
            </w:r>
          </w:p>
        </w:tc>
        <w:tc>
          <w:tcPr>
            <w:tcW w:w="71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72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63.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7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231F20"/>
                <w:kern w:val="0"/>
                <w:sz w:val="21"/>
                <w:szCs w:val="21"/>
                <w:lang w:val="en-US" w:eastAsia="zh-CN" w:bidi="ar"/>
              </w:rPr>
              <w:t>AUC (95% CI)</w:t>
            </w:r>
          </w:p>
        </w:tc>
        <w:tc>
          <w:tcPr>
            <w:tcW w:w="71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.739 (0.639-0.839)</w:t>
            </w:r>
          </w:p>
        </w:tc>
        <w:tc>
          <w:tcPr>
            <w:tcW w:w="72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.856 (0.782-0.929)</w:t>
            </w:r>
          </w:p>
        </w:tc>
        <w:tc>
          <w:tcPr>
            <w:tcW w:w="71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.741 (0.594-0.889)</w:t>
            </w:r>
          </w:p>
        </w:tc>
        <w:tc>
          <w:tcPr>
            <w:tcW w:w="72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.812 (0.667-0.956)</w:t>
            </w:r>
          </w:p>
        </w:tc>
        <w:tc>
          <w:tcPr>
            <w:tcW w:w="71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.741 (0.594-0.889)</w:t>
            </w:r>
          </w:p>
        </w:tc>
        <w:tc>
          <w:tcPr>
            <w:tcW w:w="72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.812 (0.667-0.95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7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Cambria" w:cs="Times New Roman"/>
                <w:b w:val="0"/>
                <w:bCs w:val="0"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b w:val="0"/>
                <w:bCs w:val="0"/>
                <w:color w:val="231F20"/>
                <w:kern w:val="0"/>
                <w:sz w:val="21"/>
                <w:szCs w:val="21"/>
                <w:lang w:val="en-US" w:eastAsia="zh-CN" w:bidi="ar"/>
              </w:rPr>
              <w:t>F1-score</w:t>
            </w:r>
          </w:p>
        </w:tc>
        <w:tc>
          <w:tcPr>
            <w:tcW w:w="71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</w:p>
        </w:tc>
        <w:tc>
          <w:tcPr>
            <w:tcW w:w="72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.62</w:t>
            </w:r>
          </w:p>
        </w:tc>
        <w:tc>
          <w:tcPr>
            <w:tcW w:w="71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</w:p>
        </w:tc>
        <w:tc>
          <w:tcPr>
            <w:tcW w:w="72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.71</w:t>
            </w:r>
          </w:p>
        </w:tc>
        <w:tc>
          <w:tcPr>
            <w:tcW w:w="71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</w:p>
        </w:tc>
        <w:tc>
          <w:tcPr>
            <w:tcW w:w="72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.67</w:t>
            </w:r>
          </w:p>
        </w:tc>
      </w:tr>
    </w:tbl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>Abbreviations: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SMI, skeletal muscle index; AUC, area under the curve; CI,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>confidence interv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cs="Times New Roman"/>
          <w:sz w:val="22"/>
          <w:szCs w:val="22"/>
          <w:lang w:val="en-US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2"/>
          <w:szCs w:val="22"/>
          <w:lang w:val="en-US" w:eastAsia="zh-CN" w:bidi="ar"/>
        </w:rPr>
        <w:t>Fig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2"/>
          <w:szCs w:val="22"/>
          <w:lang w:val="en-US" w:eastAsia="zh-CN" w:bidi="ar"/>
        </w:rPr>
        <w:t>ure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2"/>
          <w:szCs w:val="22"/>
          <w:lang w:val="en-US" w:eastAsia="zh-CN" w:bidi="ar"/>
        </w:rPr>
        <w:t>E1.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 Feature selection using the LASSO logistic regression model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(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) Tuning parameter (λ) selection in the LASSO model used 10-fold cross-validation via minimum criteria. The AUC was plotted as a function of log(λ). The dotted vertical lines were defined as the optimal λ by using the minimum criteria and the 1-standard error of the minimum criteria (the 1-SE criteria). A λ value of 0.04795 with log (λ)= -3.03767 was selected (1-SE criteria). (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) LASSO coefficient profiles of the 254 features. The dotted vertical line was plotted at the given λ. For the optimal λ, nine features with nonzero coefficients are indicated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Abbreviations: LASSO, least absolute shrinkage and selection operator; AUC, area under the receiver operator characteristic curve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eastAsia="宋体" w:cs="Times New Roman"/>
          <w:kern w:val="2"/>
          <w:sz w:val="24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8"/>
          <w:lang w:val="en-US" w:eastAsia="zh-CN" w:bidi="ar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332740</wp:posOffset>
            </wp:positionH>
            <wp:positionV relativeFrom="paragraph">
              <wp:posOffset>214630</wp:posOffset>
            </wp:positionV>
            <wp:extent cx="5838825" cy="2286000"/>
            <wp:effectExtent l="0" t="0" r="3175" b="0"/>
            <wp:wrapNone/>
            <wp:docPr id="1" name="图片 1" descr="Supplementary Fig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2.tif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38825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eastAsia="宋体" w:cs="Times New Roman"/>
          <w:kern w:val="2"/>
          <w:sz w:val="24"/>
          <w:szCs w:val="28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>
      <w:pPr>
        <w:rPr>
          <w:rFonts w:hint="default"/>
          <w:sz w:val="22"/>
          <w:szCs w:val="2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GillSan-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GillSan-L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657D3AD8"/>
    <w:rsid w:val="21172110"/>
    <w:rsid w:val="4A5B1FE0"/>
    <w:rsid w:val="4CA013A7"/>
    <w:rsid w:val="556C11A6"/>
    <w:rsid w:val="58F46136"/>
    <w:rsid w:val="59514EE7"/>
    <w:rsid w:val="657D3AD8"/>
    <w:rsid w:val="67A670C1"/>
    <w:rsid w:val="69AB0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1T14:09:00Z</dcterms:created>
  <dc:creator>望</dc:creator>
  <cp:lastModifiedBy>杨望</cp:lastModifiedBy>
  <dcterms:modified xsi:type="dcterms:W3CDTF">2023-11-14T13:15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C4FB16447570480C84876A23BB9DB733</vt:lpwstr>
  </property>
</Properties>
</file>